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2DC" w:rsidRDefault="00513506">
      <w:r w:rsidRPr="00737609">
        <w:rPr>
          <w:b/>
        </w:rPr>
        <w:t>TABLE S1.</w:t>
      </w:r>
      <w:r>
        <w:t xml:space="preserve"> </w:t>
      </w:r>
      <w:r>
        <w:rPr>
          <w:rFonts w:hint="eastAsia"/>
        </w:rPr>
        <w:t>T</w:t>
      </w:r>
      <w:r>
        <w:t xml:space="preserve">he primers and references for detecting fecal microbiomes and cytokines. </w:t>
      </w:r>
    </w:p>
    <w:tbl>
      <w:tblPr>
        <w:tblStyle w:val="a3"/>
        <w:tblW w:w="0" w:type="auto"/>
        <w:tblInd w:w="5" w:type="dxa"/>
        <w:tblLook w:val="04A0" w:firstRow="1" w:lastRow="0" w:firstColumn="1" w:lastColumn="0" w:noHBand="0" w:noVBand="1"/>
      </w:tblPr>
      <w:tblGrid>
        <w:gridCol w:w="3028"/>
        <w:gridCol w:w="5614"/>
        <w:gridCol w:w="5245"/>
      </w:tblGrid>
      <w:tr w:rsidR="00513506" w:rsidRPr="00513506" w:rsidTr="003F0687">
        <w:tc>
          <w:tcPr>
            <w:tcW w:w="30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32"/>
              </w:rPr>
              <w:t>Gene</w:t>
            </w:r>
          </w:p>
        </w:tc>
        <w:tc>
          <w:tcPr>
            <w:tcW w:w="56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32"/>
              </w:rPr>
              <w:t>Primer sequence</w:t>
            </w:r>
          </w:p>
        </w:tc>
        <w:tc>
          <w:tcPr>
            <w:tcW w:w="5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32"/>
              </w:rPr>
              <w:t>Reference</w:t>
            </w:r>
          </w:p>
        </w:tc>
      </w:tr>
      <w:tr w:rsidR="00513506" w:rsidRPr="00513506" w:rsidTr="003F0687">
        <w:tc>
          <w:tcPr>
            <w:tcW w:w="30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proofErr w:type="spellStart"/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32"/>
              </w:rPr>
              <w:t>But_Fp</w:t>
            </w:r>
            <w:proofErr w:type="spellEnd"/>
          </w:p>
        </w:tc>
        <w:tc>
          <w:tcPr>
            <w:tcW w:w="56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Forward: AACTTYATYTCCATCAACAAYGC </w:t>
            </w:r>
          </w:p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Reverse: CAGATRAAGCTCTTGCCGC</w:t>
            </w:r>
          </w:p>
        </w:tc>
        <w:tc>
          <w:tcPr>
            <w:tcW w:w="52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28"/>
              </w:rPr>
              <w:t>Designed by our lab.</w:t>
            </w:r>
          </w:p>
        </w:tc>
      </w:tr>
      <w:tr w:rsidR="00513506" w:rsidRPr="00513506" w:rsidTr="003F0687"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32"/>
              </w:rPr>
              <w:t>But_2</w:t>
            </w:r>
            <w:bookmarkStart w:id="0" w:name="_GoBack"/>
            <w:bookmarkEnd w:id="0"/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Forward: GACCAGCCGTACCAGTTTGATT</w:t>
            </w:r>
          </w:p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Reverse: GCGTTTTGCATTCTGAGTRAT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28"/>
              </w:rPr>
              <w:t>Designed by our lab.</w:t>
            </w:r>
          </w:p>
        </w:tc>
      </w:tr>
      <w:tr w:rsidR="00513506" w:rsidRPr="00513506" w:rsidTr="003F0687"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proofErr w:type="spellStart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32"/>
              </w:rPr>
              <w:t>p_Bacteroidota</w:t>
            </w:r>
            <w:proofErr w:type="spellEnd"/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Forward: GTTTAATTCGATGATACGCGAG</w:t>
            </w:r>
          </w:p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Reverse: TTAASCCGACACCTCACG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proofErr w:type="spellStart"/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28"/>
              </w:rPr>
              <w:t>Appl</w:t>
            </w:r>
            <w:proofErr w:type="spellEnd"/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28"/>
              </w:rPr>
              <w:t xml:space="preserve"> Environ </w:t>
            </w:r>
            <w:proofErr w:type="spellStart"/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28"/>
              </w:rPr>
              <w:t>Microbiol</w:t>
            </w:r>
            <w:proofErr w:type="spellEnd"/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28"/>
              </w:rPr>
              <w:t>.</w:t>
            </w:r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 xml:space="preserve"> </w:t>
            </w:r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2015</w:t>
            </w:r>
            <w:proofErr w:type="gramStart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;81:6749</w:t>
            </w:r>
            <w:proofErr w:type="gramEnd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–56.</w:t>
            </w:r>
          </w:p>
        </w:tc>
      </w:tr>
      <w:tr w:rsidR="00513506" w:rsidRPr="00513506" w:rsidTr="003F0687"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proofErr w:type="spellStart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32"/>
              </w:rPr>
              <w:t>p_Bacillota</w:t>
            </w:r>
            <w:proofErr w:type="spellEnd"/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Forward: GGAGYATGTGGTTTAATTCGAAGCA </w:t>
            </w:r>
          </w:p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Reverse: AGCTGACGACAACCATGCAC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proofErr w:type="spellStart"/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28"/>
              </w:rPr>
              <w:t>Appl</w:t>
            </w:r>
            <w:proofErr w:type="spellEnd"/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28"/>
              </w:rPr>
              <w:t xml:space="preserve"> Environ </w:t>
            </w:r>
            <w:proofErr w:type="spellStart"/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28"/>
              </w:rPr>
              <w:t>Microbiol</w:t>
            </w:r>
            <w:proofErr w:type="spellEnd"/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28"/>
              </w:rPr>
              <w:t>.</w:t>
            </w:r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 xml:space="preserve"> </w:t>
            </w:r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2015</w:t>
            </w:r>
            <w:proofErr w:type="gramStart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;81:6749</w:t>
            </w:r>
            <w:proofErr w:type="gramEnd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–56.</w:t>
            </w:r>
          </w:p>
        </w:tc>
      </w:tr>
      <w:tr w:rsidR="00513506" w:rsidRPr="00513506" w:rsidTr="003F0687"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proofErr w:type="spellStart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32"/>
              </w:rPr>
              <w:t>p_Actinomycetota</w:t>
            </w:r>
            <w:proofErr w:type="spellEnd"/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Forward: TGTAGCGGTGGAATGCGC </w:t>
            </w:r>
          </w:p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Reverse: AATTAAGCCACATGCTCCG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proofErr w:type="spellStart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Appl</w:t>
            </w:r>
            <w:proofErr w:type="spellEnd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 xml:space="preserve"> Environ </w:t>
            </w:r>
            <w:proofErr w:type="spellStart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Microbiol</w:t>
            </w:r>
            <w:proofErr w:type="spellEnd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.</w:t>
            </w:r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 xml:space="preserve"> </w:t>
            </w:r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2015</w:t>
            </w:r>
            <w:proofErr w:type="gramStart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;81:6749</w:t>
            </w:r>
            <w:proofErr w:type="gramEnd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–56.</w:t>
            </w:r>
          </w:p>
        </w:tc>
      </w:tr>
      <w:tr w:rsidR="00513506" w:rsidRPr="00513506" w:rsidTr="003F0687"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proofErr w:type="spellStart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32"/>
              </w:rPr>
              <w:t>p_Pseudomonadota</w:t>
            </w:r>
            <w:proofErr w:type="spellEnd"/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Forward: TCAKGTCAGTATGGCCCTTAT </w:t>
            </w:r>
          </w:p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Reverse: CAGTTTTYAGGATTTCCTCCGCC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513506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proofErr w:type="spellStart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Appl</w:t>
            </w:r>
            <w:proofErr w:type="spellEnd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 xml:space="preserve"> Environ </w:t>
            </w:r>
            <w:proofErr w:type="spellStart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Microbiol</w:t>
            </w:r>
            <w:proofErr w:type="spellEnd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.</w:t>
            </w:r>
            <w:r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 xml:space="preserve"> </w:t>
            </w:r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2015</w:t>
            </w:r>
            <w:proofErr w:type="gramStart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;81:6749</w:t>
            </w:r>
            <w:proofErr w:type="gramEnd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–56.</w:t>
            </w:r>
          </w:p>
        </w:tc>
      </w:tr>
      <w:tr w:rsidR="00513506" w:rsidRPr="00513506" w:rsidTr="003F0687"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proofErr w:type="spellStart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32"/>
              </w:rPr>
              <w:t>p_Verrucomicrobiota</w:t>
            </w:r>
            <w:proofErr w:type="spellEnd"/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Forward: GCTAACGCATTAAGTRYCCCG </w:t>
            </w:r>
          </w:p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Reverse: GCCATGCRGCACCTGTCT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513506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proofErr w:type="spellStart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Appl</w:t>
            </w:r>
            <w:proofErr w:type="spellEnd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 xml:space="preserve"> Environ </w:t>
            </w:r>
            <w:proofErr w:type="spellStart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Microbiol</w:t>
            </w:r>
            <w:proofErr w:type="spellEnd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.</w:t>
            </w:r>
            <w:r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 xml:space="preserve"> </w:t>
            </w:r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2015</w:t>
            </w:r>
            <w:proofErr w:type="gramStart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;81:6749</w:t>
            </w:r>
            <w:proofErr w:type="gramEnd"/>
            <w:r w:rsidRPr="00513506">
              <w:rPr>
                <w:rFonts w:asciiTheme="minorHAnsi" w:hAnsi="Calibri" w:cs="Arial"/>
                <w:bCs/>
                <w:color w:val="000000"/>
                <w:kern w:val="24"/>
                <w:szCs w:val="28"/>
              </w:rPr>
              <w:t>–56.</w:t>
            </w:r>
          </w:p>
        </w:tc>
      </w:tr>
      <w:tr w:rsidR="00513506" w:rsidRPr="00513506" w:rsidTr="003F0687"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32"/>
              </w:rPr>
              <w:t>IL-1</w:t>
            </w:r>
            <w:r w:rsidRPr="00513506">
              <w:rPr>
                <w:rFonts w:asciiTheme="minorHAnsi" w:eastAsiaTheme="minorEastAsia" w:hAnsi="Symbol" w:cstheme="minorBidi"/>
                <w:bCs/>
                <w:color w:val="000000" w:themeColor="text1"/>
                <w:kern w:val="24"/>
                <w:szCs w:val="32"/>
              </w:rPr>
              <w:sym w:font="Symbol" w:char="F062"/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Forward: </w:t>
            </w:r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28"/>
              </w:rPr>
              <w:t>GCAACTGTTCCTGAACTCAACT</w:t>
            </w:r>
          </w:p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Reverse: ATCTTTTGGGGTCCGTCAA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513506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Cell Death Dis.</w:t>
            </w:r>
            <w:r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 </w:t>
            </w: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2018</w:t>
            </w:r>
            <w:proofErr w:type="gramStart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;9:24</w:t>
            </w:r>
            <w:proofErr w:type="gramEnd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.</w:t>
            </w:r>
          </w:p>
        </w:tc>
      </w:tr>
      <w:tr w:rsidR="00513506" w:rsidRPr="00513506" w:rsidTr="003F0687"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32"/>
              </w:rPr>
              <w:t>TNF-</w:t>
            </w:r>
            <w:r w:rsidRPr="00513506">
              <w:rPr>
                <w:rFonts w:asciiTheme="minorHAnsi" w:eastAsiaTheme="minorEastAsia" w:hAnsi="Symbol" w:cstheme="minorBidi"/>
                <w:bCs/>
                <w:color w:val="000000" w:themeColor="text1"/>
                <w:kern w:val="24"/>
                <w:szCs w:val="32"/>
              </w:rPr>
              <w:sym w:font="Symbol" w:char="F061"/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Forward: CATCTTCTCAAAATTCGAGTGACAA</w:t>
            </w:r>
          </w:p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Reverse: </w:t>
            </w: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  <w:lang w:val="sv-SE"/>
              </w:rPr>
              <w:t>TGGGAGTAGACAAGGTACAACC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proofErr w:type="spellStart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Acta</w:t>
            </w:r>
            <w:proofErr w:type="spellEnd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 </w:t>
            </w:r>
            <w:proofErr w:type="spellStart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Pharmacol</w:t>
            </w:r>
            <w:proofErr w:type="spellEnd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 Sin. 2013</w:t>
            </w:r>
            <w:proofErr w:type="gramStart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;34:1075</w:t>
            </w:r>
            <w:proofErr w:type="gramEnd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–83.</w:t>
            </w:r>
          </w:p>
        </w:tc>
      </w:tr>
      <w:tr w:rsidR="00513506" w:rsidRPr="00513506" w:rsidTr="003F0687"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32"/>
              </w:rPr>
              <w:t>MIP-2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Forward: TGTCATGCCTGAAGACCTGCC</w:t>
            </w:r>
          </w:p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Reverse: AACTTTTTGACCGCCCTTGAGAGTG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513506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Infect Immun.</w:t>
            </w:r>
            <w:r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 </w:t>
            </w: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2012</w:t>
            </w:r>
            <w:proofErr w:type="gramStart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;80:2076</w:t>
            </w:r>
            <w:proofErr w:type="gramEnd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–88.</w:t>
            </w:r>
          </w:p>
        </w:tc>
      </w:tr>
      <w:tr w:rsidR="00513506" w:rsidRPr="00513506" w:rsidTr="003F0687"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32"/>
              </w:rPr>
              <w:t>IFN-</w:t>
            </w:r>
            <w:r w:rsidRPr="00513506">
              <w:rPr>
                <w:rFonts w:asciiTheme="minorHAnsi" w:eastAsiaTheme="minorEastAsia" w:hAnsi="Symbol" w:cstheme="minorBidi"/>
                <w:bCs/>
                <w:color w:val="000000" w:themeColor="text1"/>
                <w:kern w:val="24"/>
                <w:szCs w:val="32"/>
              </w:rPr>
              <w:sym w:font="Symbol" w:char="F067"/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Forward: GCCATCAGCAACAACATAAGCGTC</w:t>
            </w:r>
          </w:p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Reverse: CCACTCGGATGAGCTCATTGAAT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513506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EMBO Rep.</w:t>
            </w:r>
            <w:r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 </w:t>
            </w: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2017</w:t>
            </w:r>
            <w:proofErr w:type="gramStart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;18:39</w:t>
            </w:r>
            <w:proofErr w:type="gramEnd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–47.</w:t>
            </w:r>
          </w:p>
        </w:tc>
      </w:tr>
      <w:tr w:rsidR="00513506" w:rsidRPr="00513506" w:rsidTr="003F0687">
        <w:tc>
          <w:tcPr>
            <w:tcW w:w="3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32"/>
              </w:rPr>
              <w:t>IL-18</w:t>
            </w:r>
          </w:p>
        </w:tc>
        <w:tc>
          <w:tcPr>
            <w:tcW w:w="56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Forward: CTGAAGAAAATGGAGACCTGGAA</w:t>
            </w:r>
          </w:p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Reverse: </w:t>
            </w: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  <w:lang w:val="pt-BR"/>
              </w:rPr>
              <w:t>TTCACAGAGAGGGTCACAGCC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13506" w:rsidRPr="00513506" w:rsidRDefault="00513506" w:rsidP="003F0687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28"/>
              </w:rPr>
              <w:t xml:space="preserve">Biomed </w:t>
            </w:r>
            <w:proofErr w:type="spellStart"/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28"/>
              </w:rPr>
              <w:t>Pharmacother</w:t>
            </w:r>
            <w:proofErr w:type="spellEnd"/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28"/>
              </w:rPr>
              <w:t>. 2018</w:t>
            </w:r>
            <w:proofErr w:type="gramStart"/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28"/>
              </w:rPr>
              <w:t>;102:670</w:t>
            </w:r>
            <w:proofErr w:type="gramEnd"/>
            <w:r w:rsidRPr="00513506">
              <w:rPr>
                <w:rFonts w:asciiTheme="minorHAnsi" w:hAnsi="Calibri" w:cs="Arial"/>
                <w:bCs/>
                <w:color w:val="000000" w:themeColor="text1"/>
                <w:kern w:val="24"/>
                <w:szCs w:val="28"/>
              </w:rPr>
              <w:t xml:space="preserve">-80. </w:t>
            </w:r>
          </w:p>
          <w:p w:rsidR="00513506" w:rsidRPr="00513506" w:rsidRDefault="00513506" w:rsidP="00513506">
            <w:pPr>
              <w:pStyle w:val="Web"/>
              <w:spacing w:before="0" w:beforeAutospacing="0" w:after="0" w:afterAutospacing="0" w:line="280" w:lineRule="exact"/>
              <w:rPr>
                <w:rFonts w:ascii="Arial" w:hAnsi="Arial" w:cs="Arial"/>
                <w:szCs w:val="36"/>
              </w:rPr>
            </w:pP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J </w:t>
            </w:r>
            <w:proofErr w:type="spellStart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Immunol</w:t>
            </w:r>
            <w:proofErr w:type="spellEnd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.</w:t>
            </w:r>
            <w:r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 xml:space="preserve"> </w:t>
            </w:r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2006</w:t>
            </w:r>
            <w:proofErr w:type="gramStart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;176:949</w:t>
            </w:r>
            <w:proofErr w:type="gramEnd"/>
            <w:r w:rsidRPr="00513506">
              <w:rPr>
                <w:rFonts w:asciiTheme="minorHAnsi" w:eastAsiaTheme="minorEastAsia" w:hAnsi="Calibri" w:cstheme="minorBidi"/>
                <w:bCs/>
                <w:color w:val="000000" w:themeColor="text1"/>
                <w:kern w:val="24"/>
                <w:szCs w:val="28"/>
              </w:rPr>
              <w:t>–56.</w:t>
            </w:r>
          </w:p>
        </w:tc>
      </w:tr>
    </w:tbl>
    <w:p w:rsidR="00513506" w:rsidRPr="00513506" w:rsidRDefault="00513506"/>
    <w:sectPr w:rsidR="00513506" w:rsidRPr="00513506" w:rsidSect="009711B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1B1"/>
    <w:rsid w:val="00513506"/>
    <w:rsid w:val="00737609"/>
    <w:rsid w:val="009711B1"/>
    <w:rsid w:val="00F1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FF79B"/>
  <w15:chartTrackingRefBased/>
  <w15:docId w15:val="{2014213F-21BE-4D40-9CB4-187A86750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1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9711B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Jong Yang</dc:creator>
  <cp:keywords/>
  <dc:description/>
  <cp:lastModifiedBy>Yao Jong Yang</cp:lastModifiedBy>
  <cp:revision>3</cp:revision>
  <dcterms:created xsi:type="dcterms:W3CDTF">2023-09-18T14:17:00Z</dcterms:created>
  <dcterms:modified xsi:type="dcterms:W3CDTF">2023-09-18T14:30:00Z</dcterms:modified>
</cp:coreProperties>
</file>